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. Spirometry methods for studies in Stage 1</w:t>
      </w:r>
      <w:r>
        <w:rPr>
          <w:rFonts w:cs="Times New Roman" w:ascii="Times New Roman" w:hAnsi="Times New Roman"/>
          <w:sz w:val="24"/>
          <w:szCs w:val="24"/>
        </w:rPr>
        <w:t>. ATS: American Thoracic Societ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28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536"/>
        <w:gridCol w:w="7088"/>
      </w:tblGrid>
      <w:tr>
        <w:trPr>
          <w:trHeight w:val="4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ud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pirometer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thods</w:t>
            </w:r>
          </w:p>
        </w:tc>
      </w:tr>
      <w:tr>
        <w:trPr>
          <w:trHeight w:val="123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BC196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lograph P-model spirometer (Vitalograph Ltd., Buckingham, UK)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- Spirometric manoeuvres performed three times, but repeated if coefficient of variation between two maximal readings &gt;4%</w:t>
            </w:r>
          </w:p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Spirometer calibrated regularly, with a volumetric accuracy of ±2% or ±50 mL, whichever was greater</w:t>
            </w:r>
          </w:p>
        </w:tc>
      </w:tr>
      <w:tr>
        <w:trPr>
          <w:trHeight w:val="201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RH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medin water-sealed spirometer (Biomedin, Padova, Italy): 9 centres</w:t>
            </w:r>
          </w:p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orMedics spirometer (Sensormedics, Yorba Linda, USA): 4 centres</w:t>
            </w:r>
          </w:p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eger Pneumo Lab spirometer (Jaeger, Würzburg, Germany): 3 centres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Spirometric manoeuvres performed in the sitting position with nose clips; up to nine attempts performed to provide at least two technically acceptable manoeuvres</w:t>
            </w:r>
          </w:p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  <w:p>
            <w:pPr>
              <w:pStyle w:val="Normal"/>
              <w:spacing w:lineRule="atLeast" w:line="26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- Volume signal of equipment verified on a daily basis using calibrated syringes (2 or 3 L)</w:t>
            </w:r>
          </w:p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Spirometry data included only if forced expiratory manoeuvre satisfactory and compliant with ATS criteria</w:t>
            </w:r>
          </w:p>
        </w:tc>
      </w:tr>
      <w:tr>
        <w:trPr>
          <w:trHeight w:val="171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E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First survey, EGEA 1: Biomedin water-sealed spirometer (Biomedin, Padova, Italy) and Jaeger Pneumotach</w:t>
            </w:r>
            <w:r>
              <w:rPr/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Jaeger</w:t>
            </w:r>
            <w:r>
              <w:rPr/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 xml:space="preserve">Würzburg, Germany) </w:t>
            </w:r>
          </w:p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econd survey, EGEA 2: Spirodyn flow-volume spirometer (SPIRODYN’R; SAS Dyn'R, Aix-en-Provence, France) 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Spirometry manoeuvres performed at least three times in the sitting position with nose clips; a minimum of two acceptable forced expiratory flows complying with ATS criteria were obtained</w:t>
            </w:r>
          </w:p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cs="Arial" w:ascii="Arial" w:hAnsi="Arial"/>
                <w:sz w:val="10"/>
                <w:szCs w:val="10"/>
                <w:lang w:val="en-US"/>
              </w:rPr>
            </w:r>
          </w:p>
          <w:p>
            <w:pPr>
              <w:pStyle w:val="Normal"/>
              <w:spacing w:lineRule="atLeast" w:line="26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 Spirometry data included only if forced expiratory manoeuvre satisfactory and compliant with ATS criteria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080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Arial" w:hAnsi="Arial" w:eastAsia="Calibri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Fnlabel">
    <w:name w:val="fn-label"/>
    <w:qFormat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15:42:00Z</dcterms:created>
  <dc:creator>Minelli, Cosetta</dc:creator>
  <dc:description/>
  <cp:keywords/>
  <dc:language>en-US</dc:language>
  <cp:lastModifiedBy>Minelli, Cosetta</cp:lastModifiedBy>
  <dcterms:modified xsi:type="dcterms:W3CDTF">2016-01-19T16:00:00Z</dcterms:modified>
  <cp:revision>4</cp:revision>
  <dc:subject/>
  <dc:title/>
</cp:coreProperties>
</file>